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0FEA88" w14:textId="25B41B99" w:rsidR="00C20690" w:rsidRPr="00C20690" w:rsidRDefault="00C20690" w:rsidP="00C20690">
      <w:pPr>
        <w:rPr>
          <w:rFonts w:ascii="Calibri" w:eastAsia="MS Mincho" w:hAnsi="Calibri" w:cs="Times New Roman"/>
          <w:sz w:val="20"/>
          <w:szCs w:val="20"/>
        </w:rPr>
      </w:pPr>
      <w:r w:rsidRPr="00C20690">
        <w:rPr>
          <w:rFonts w:ascii="Calibri" w:eastAsia="MS Mincho" w:hAnsi="Calibri" w:cs="Times New Roman"/>
          <w:b/>
          <w:sz w:val="20"/>
          <w:szCs w:val="20"/>
        </w:rPr>
        <w:t>Table S1</w:t>
      </w:r>
      <w:r w:rsidRPr="00C20690">
        <w:rPr>
          <w:rFonts w:ascii="Calibri" w:eastAsia="MS Mincho" w:hAnsi="Calibri" w:cs="Times New Roman"/>
          <w:sz w:val="20"/>
          <w:szCs w:val="20"/>
        </w:rPr>
        <w:t xml:space="preserve"> Concentrations of antibiotics used to study persister cell</w:t>
      </w:r>
      <w:r w:rsidR="007D59FF">
        <w:rPr>
          <w:rFonts w:ascii="Calibri" w:eastAsia="MS Mincho" w:hAnsi="Calibri" w:cs="Times New Roman"/>
          <w:sz w:val="20"/>
          <w:szCs w:val="20"/>
        </w:rPr>
        <w:t>s from exponential growth phase</w:t>
      </w:r>
      <w:r w:rsidRPr="00C20690">
        <w:rPr>
          <w:rFonts w:ascii="Calibri" w:eastAsia="MS Mincho" w:hAnsi="Calibri" w:cs="Times New Roman"/>
          <w:sz w:val="20"/>
          <w:szCs w:val="20"/>
        </w:rPr>
        <w:t xml:space="preserve"> </w:t>
      </w:r>
    </w:p>
    <w:tbl>
      <w:tblPr>
        <w:tblStyle w:val="TableGrid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7"/>
        <w:gridCol w:w="1637"/>
        <w:gridCol w:w="2049"/>
        <w:gridCol w:w="2279"/>
      </w:tblGrid>
      <w:tr w:rsidR="00C20690" w:rsidRPr="00C20690" w14:paraId="08653FFF" w14:textId="77777777" w:rsidTr="00A2574C">
        <w:trPr>
          <w:trHeight w:val="296"/>
        </w:trPr>
        <w:tc>
          <w:tcPr>
            <w:tcW w:w="8212" w:type="dxa"/>
            <w:gridSpan w:val="4"/>
            <w:tcBorders>
              <w:top w:val="single" w:sz="4" w:space="0" w:color="auto"/>
              <w:bottom w:val="nil"/>
            </w:tcBorders>
          </w:tcPr>
          <w:p w14:paraId="1CA53169" w14:textId="77777777" w:rsidR="00C20690" w:rsidRPr="00C20690" w:rsidRDefault="00C20690" w:rsidP="00C20690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b/>
                <w:sz w:val="20"/>
                <w:szCs w:val="20"/>
                <w:u w:val="single"/>
              </w:rPr>
            </w:pPr>
            <w:r w:rsidRPr="00C20690">
              <w:rPr>
                <w:rFonts w:ascii="Calibri" w:eastAsia="MS Mincho" w:hAnsi="Calibri" w:cs="Times New Roman"/>
                <w:b/>
                <w:sz w:val="20"/>
                <w:szCs w:val="20"/>
                <w:u w:val="single"/>
              </w:rPr>
              <w:t>Individual antibiotics</w:t>
            </w:r>
          </w:p>
        </w:tc>
      </w:tr>
      <w:tr w:rsidR="00C20690" w:rsidRPr="00C20690" w14:paraId="2C04A11D" w14:textId="77777777" w:rsidTr="00A2574C">
        <w:tc>
          <w:tcPr>
            <w:tcW w:w="2247" w:type="dxa"/>
            <w:tcBorders>
              <w:top w:val="nil"/>
              <w:bottom w:val="single" w:sz="4" w:space="0" w:color="auto"/>
            </w:tcBorders>
          </w:tcPr>
          <w:p w14:paraId="2F54CB9E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b/>
                <w:sz w:val="20"/>
                <w:szCs w:val="20"/>
              </w:rPr>
              <w:t>Antibiotics</w:t>
            </w:r>
          </w:p>
        </w:tc>
        <w:tc>
          <w:tcPr>
            <w:tcW w:w="3686" w:type="dxa"/>
            <w:gridSpan w:val="2"/>
            <w:tcBorders>
              <w:top w:val="nil"/>
              <w:bottom w:val="single" w:sz="4" w:space="0" w:color="auto"/>
            </w:tcBorders>
          </w:tcPr>
          <w:p w14:paraId="631425CB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Concentrations (</w:t>
            </w:r>
            <w:r w:rsidRPr="00C2069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sym w:font="Symbol" w:char="F06D"/>
            </w:r>
            <w:r w:rsidRPr="00C2069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g/ml)</w:t>
            </w:r>
          </w:p>
        </w:tc>
        <w:tc>
          <w:tcPr>
            <w:tcW w:w="2279" w:type="dxa"/>
            <w:tcBorders>
              <w:top w:val="nil"/>
              <w:bottom w:val="single" w:sz="4" w:space="0" w:color="auto"/>
            </w:tcBorders>
          </w:tcPr>
          <w:p w14:paraId="16FABBD5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b/>
                <w:sz w:val="20"/>
                <w:szCs w:val="20"/>
              </w:rPr>
              <w:t>Times MIC (X)</w:t>
            </w:r>
          </w:p>
        </w:tc>
      </w:tr>
      <w:tr w:rsidR="00C20690" w:rsidRPr="00C20690" w14:paraId="3D777153" w14:textId="77777777" w:rsidTr="00A2574C">
        <w:tc>
          <w:tcPr>
            <w:tcW w:w="2247" w:type="dxa"/>
            <w:tcBorders>
              <w:top w:val="single" w:sz="4" w:space="0" w:color="auto"/>
            </w:tcBorders>
          </w:tcPr>
          <w:p w14:paraId="48A59AFE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DAP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</w:tcBorders>
          </w:tcPr>
          <w:p w14:paraId="1437EABA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10</w:t>
            </w:r>
          </w:p>
        </w:tc>
        <w:tc>
          <w:tcPr>
            <w:tcW w:w="2279" w:type="dxa"/>
            <w:tcBorders>
              <w:top w:val="single" w:sz="4" w:space="0" w:color="auto"/>
            </w:tcBorders>
          </w:tcPr>
          <w:p w14:paraId="40349CFD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10</w:t>
            </w:r>
          </w:p>
        </w:tc>
      </w:tr>
      <w:tr w:rsidR="00C20690" w:rsidRPr="00C20690" w14:paraId="3FFE7546" w14:textId="77777777" w:rsidTr="00A2574C">
        <w:tc>
          <w:tcPr>
            <w:tcW w:w="2247" w:type="dxa"/>
          </w:tcPr>
          <w:p w14:paraId="2A4347B5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VAN</w:t>
            </w:r>
          </w:p>
        </w:tc>
        <w:tc>
          <w:tcPr>
            <w:tcW w:w="3686" w:type="dxa"/>
            <w:gridSpan w:val="2"/>
          </w:tcPr>
          <w:p w14:paraId="7222BA53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25</w:t>
            </w:r>
          </w:p>
        </w:tc>
        <w:tc>
          <w:tcPr>
            <w:tcW w:w="2279" w:type="dxa"/>
          </w:tcPr>
          <w:p w14:paraId="3952FE9C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40</w:t>
            </w:r>
          </w:p>
        </w:tc>
      </w:tr>
      <w:tr w:rsidR="00C20690" w:rsidRPr="00C20690" w14:paraId="7C71BD4B" w14:textId="77777777" w:rsidTr="00A2574C">
        <w:trPr>
          <w:trHeight w:val="171"/>
        </w:trPr>
        <w:tc>
          <w:tcPr>
            <w:tcW w:w="2247" w:type="dxa"/>
          </w:tcPr>
          <w:p w14:paraId="1FE5C6AA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RIF</w:t>
            </w:r>
          </w:p>
        </w:tc>
        <w:tc>
          <w:tcPr>
            <w:tcW w:w="3686" w:type="dxa"/>
            <w:gridSpan w:val="2"/>
          </w:tcPr>
          <w:p w14:paraId="4D031F21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2.4</w:t>
            </w:r>
          </w:p>
        </w:tc>
        <w:tc>
          <w:tcPr>
            <w:tcW w:w="2279" w:type="dxa"/>
          </w:tcPr>
          <w:p w14:paraId="0BCE17BF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40</w:t>
            </w:r>
          </w:p>
        </w:tc>
      </w:tr>
      <w:tr w:rsidR="00C20690" w:rsidRPr="00C20690" w14:paraId="2DA47923" w14:textId="77777777" w:rsidTr="00A2574C">
        <w:tc>
          <w:tcPr>
            <w:tcW w:w="2247" w:type="dxa"/>
          </w:tcPr>
          <w:p w14:paraId="3277EE51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LIN</w:t>
            </w:r>
          </w:p>
        </w:tc>
        <w:tc>
          <w:tcPr>
            <w:tcW w:w="3686" w:type="dxa"/>
            <w:gridSpan w:val="2"/>
          </w:tcPr>
          <w:p w14:paraId="3DFE6DDF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50</w:t>
            </w:r>
          </w:p>
        </w:tc>
        <w:tc>
          <w:tcPr>
            <w:tcW w:w="2279" w:type="dxa"/>
          </w:tcPr>
          <w:p w14:paraId="64C9D2AF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10</w:t>
            </w:r>
          </w:p>
        </w:tc>
      </w:tr>
      <w:tr w:rsidR="00C20690" w:rsidRPr="00C20690" w14:paraId="6BD17EC3" w14:textId="77777777" w:rsidTr="00A2574C">
        <w:tc>
          <w:tcPr>
            <w:tcW w:w="2247" w:type="dxa"/>
          </w:tcPr>
          <w:p w14:paraId="19C80D55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GEN</w:t>
            </w:r>
          </w:p>
        </w:tc>
        <w:tc>
          <w:tcPr>
            <w:tcW w:w="3686" w:type="dxa"/>
            <w:gridSpan w:val="2"/>
          </w:tcPr>
          <w:p w14:paraId="2AB432A6" w14:textId="42FBBFC4" w:rsidR="00C20690" w:rsidRPr="00C20690" w:rsidRDefault="005702F9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>
              <w:rPr>
                <w:rFonts w:ascii="Calibri" w:eastAsia="MS Mincho" w:hAnsi="Calibri" w:cs="Times New Roman"/>
                <w:sz w:val="20"/>
                <w:szCs w:val="20"/>
              </w:rPr>
              <w:t>20</w:t>
            </w:r>
          </w:p>
        </w:tc>
        <w:tc>
          <w:tcPr>
            <w:tcW w:w="2279" w:type="dxa"/>
          </w:tcPr>
          <w:p w14:paraId="5E07C9B1" w14:textId="329B42C4" w:rsidR="00C20690" w:rsidRPr="00C20690" w:rsidRDefault="005702F9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>
              <w:rPr>
                <w:rFonts w:ascii="Calibri" w:eastAsia="MS Mincho" w:hAnsi="Calibri" w:cs="Times New Roman"/>
                <w:sz w:val="20"/>
                <w:szCs w:val="20"/>
              </w:rPr>
              <w:t>4</w:t>
            </w:r>
          </w:p>
        </w:tc>
      </w:tr>
      <w:tr w:rsidR="00C20690" w:rsidRPr="00C20690" w14:paraId="10D600C0" w14:textId="77777777" w:rsidTr="00A2574C">
        <w:trPr>
          <w:trHeight w:val="279"/>
        </w:trPr>
        <w:tc>
          <w:tcPr>
            <w:tcW w:w="8212" w:type="dxa"/>
            <w:gridSpan w:val="4"/>
            <w:tcBorders>
              <w:bottom w:val="nil"/>
            </w:tcBorders>
          </w:tcPr>
          <w:p w14:paraId="5EF8FB85" w14:textId="77777777" w:rsidR="00C20690" w:rsidRPr="00C20690" w:rsidRDefault="00C20690" w:rsidP="00C20690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b/>
                <w:sz w:val="20"/>
                <w:szCs w:val="20"/>
                <w:u w:val="single"/>
              </w:rPr>
            </w:pPr>
            <w:r w:rsidRPr="00C20690">
              <w:rPr>
                <w:rFonts w:ascii="Calibri" w:eastAsia="MS Mincho" w:hAnsi="Calibri" w:cs="Times New Roman"/>
                <w:b/>
                <w:sz w:val="20"/>
                <w:szCs w:val="20"/>
                <w:u w:val="single"/>
              </w:rPr>
              <w:t>Combined antibiotics</w:t>
            </w:r>
          </w:p>
        </w:tc>
      </w:tr>
      <w:tr w:rsidR="00C20690" w:rsidRPr="00C20690" w14:paraId="7EE2BD74" w14:textId="77777777" w:rsidTr="00A2574C">
        <w:trPr>
          <w:trHeight w:val="234"/>
        </w:trPr>
        <w:tc>
          <w:tcPr>
            <w:tcW w:w="2247" w:type="dxa"/>
            <w:tcBorders>
              <w:top w:val="nil"/>
              <w:bottom w:val="single" w:sz="4" w:space="0" w:color="auto"/>
            </w:tcBorders>
          </w:tcPr>
          <w:p w14:paraId="7CE77AA5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b/>
                <w:sz w:val="20"/>
                <w:szCs w:val="20"/>
              </w:rPr>
              <w:t>Combination</w:t>
            </w:r>
          </w:p>
        </w:tc>
        <w:tc>
          <w:tcPr>
            <w:tcW w:w="3686" w:type="dxa"/>
            <w:gridSpan w:val="2"/>
            <w:tcBorders>
              <w:top w:val="nil"/>
              <w:bottom w:val="single" w:sz="4" w:space="0" w:color="auto"/>
            </w:tcBorders>
          </w:tcPr>
          <w:p w14:paraId="57591549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b/>
                <w:sz w:val="20"/>
                <w:szCs w:val="20"/>
              </w:rPr>
              <w:t xml:space="preserve">Individual Concentration </w:t>
            </w:r>
            <w:r w:rsidRPr="00C20690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(</w:t>
            </w:r>
            <w:r w:rsidRPr="00C2069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sym w:font="Symbol" w:char="F06D"/>
            </w:r>
            <w:r w:rsidRPr="00C2069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g/ml)</w:t>
            </w:r>
          </w:p>
        </w:tc>
        <w:tc>
          <w:tcPr>
            <w:tcW w:w="2279" w:type="dxa"/>
            <w:tcBorders>
              <w:top w:val="nil"/>
              <w:bottom w:val="single" w:sz="4" w:space="0" w:color="auto"/>
            </w:tcBorders>
          </w:tcPr>
          <w:p w14:paraId="0F92696A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b/>
                <w:sz w:val="20"/>
                <w:szCs w:val="20"/>
              </w:rPr>
              <w:t>Combined MIC (X)</w:t>
            </w:r>
          </w:p>
        </w:tc>
      </w:tr>
      <w:tr w:rsidR="00C20690" w:rsidRPr="00C20690" w14:paraId="425CD029" w14:textId="77777777" w:rsidTr="00A2574C">
        <w:tc>
          <w:tcPr>
            <w:tcW w:w="2247" w:type="dxa"/>
            <w:tcBorders>
              <w:top w:val="single" w:sz="4" w:space="0" w:color="auto"/>
            </w:tcBorders>
          </w:tcPr>
          <w:p w14:paraId="5B8B02F3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 xml:space="preserve">DAP/RIF </w:t>
            </w:r>
          </w:p>
        </w:tc>
        <w:tc>
          <w:tcPr>
            <w:tcW w:w="1637" w:type="dxa"/>
            <w:tcBorders>
              <w:top w:val="single" w:sz="4" w:space="0" w:color="auto"/>
            </w:tcBorders>
          </w:tcPr>
          <w:p w14:paraId="7EFD0F32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DAP (1.248)</w:t>
            </w:r>
          </w:p>
        </w:tc>
        <w:tc>
          <w:tcPr>
            <w:tcW w:w="2049" w:type="dxa"/>
            <w:tcBorders>
              <w:top w:val="single" w:sz="4" w:space="0" w:color="auto"/>
            </w:tcBorders>
          </w:tcPr>
          <w:p w14:paraId="4D3CF915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RIF (0.312)</w:t>
            </w:r>
          </w:p>
        </w:tc>
        <w:tc>
          <w:tcPr>
            <w:tcW w:w="2279" w:type="dxa"/>
            <w:tcBorders>
              <w:top w:val="single" w:sz="4" w:space="0" w:color="auto"/>
            </w:tcBorders>
          </w:tcPr>
          <w:p w14:paraId="372C87A7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40</w:t>
            </w:r>
          </w:p>
        </w:tc>
      </w:tr>
      <w:tr w:rsidR="00C20690" w:rsidRPr="00C20690" w14:paraId="64E40F81" w14:textId="77777777" w:rsidTr="00A2574C">
        <w:tc>
          <w:tcPr>
            <w:tcW w:w="2247" w:type="dxa"/>
          </w:tcPr>
          <w:p w14:paraId="7DAA7B19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 xml:space="preserve">VAN/RIF </w:t>
            </w:r>
          </w:p>
        </w:tc>
        <w:tc>
          <w:tcPr>
            <w:tcW w:w="1637" w:type="dxa"/>
          </w:tcPr>
          <w:p w14:paraId="104175DB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VAN (6.25)</w:t>
            </w:r>
          </w:p>
        </w:tc>
        <w:tc>
          <w:tcPr>
            <w:tcW w:w="2049" w:type="dxa"/>
          </w:tcPr>
          <w:p w14:paraId="3A530B21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RIF (0.074)</w:t>
            </w:r>
          </w:p>
        </w:tc>
        <w:tc>
          <w:tcPr>
            <w:tcW w:w="2279" w:type="dxa"/>
          </w:tcPr>
          <w:p w14:paraId="1EDED026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20</w:t>
            </w:r>
          </w:p>
        </w:tc>
      </w:tr>
      <w:tr w:rsidR="00C20690" w:rsidRPr="00C20690" w14:paraId="274661FE" w14:textId="77777777" w:rsidTr="00A2574C">
        <w:tc>
          <w:tcPr>
            <w:tcW w:w="2247" w:type="dxa"/>
          </w:tcPr>
          <w:p w14:paraId="1C33AF91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 xml:space="preserve">LIN/RIF </w:t>
            </w:r>
          </w:p>
        </w:tc>
        <w:tc>
          <w:tcPr>
            <w:tcW w:w="1637" w:type="dxa"/>
          </w:tcPr>
          <w:p w14:paraId="05E31024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LIN (3.12)</w:t>
            </w:r>
          </w:p>
        </w:tc>
        <w:tc>
          <w:tcPr>
            <w:tcW w:w="2049" w:type="dxa"/>
          </w:tcPr>
          <w:p w14:paraId="72EEECF9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RIF (0.074)</w:t>
            </w:r>
          </w:p>
        </w:tc>
        <w:tc>
          <w:tcPr>
            <w:tcW w:w="2279" w:type="dxa"/>
          </w:tcPr>
          <w:p w14:paraId="5305F9A0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20</w:t>
            </w:r>
          </w:p>
        </w:tc>
      </w:tr>
      <w:tr w:rsidR="00C20690" w:rsidRPr="00C20690" w14:paraId="1B50306D" w14:textId="77777777" w:rsidTr="00A2574C">
        <w:tc>
          <w:tcPr>
            <w:tcW w:w="2247" w:type="dxa"/>
          </w:tcPr>
          <w:p w14:paraId="522A1235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 xml:space="preserve">DAP/GEN </w:t>
            </w:r>
          </w:p>
        </w:tc>
        <w:tc>
          <w:tcPr>
            <w:tcW w:w="1637" w:type="dxa"/>
          </w:tcPr>
          <w:p w14:paraId="3309594A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DAP (6.24)</w:t>
            </w:r>
          </w:p>
        </w:tc>
        <w:tc>
          <w:tcPr>
            <w:tcW w:w="2049" w:type="dxa"/>
          </w:tcPr>
          <w:p w14:paraId="08B34427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GEN (25)</w:t>
            </w:r>
          </w:p>
        </w:tc>
        <w:tc>
          <w:tcPr>
            <w:tcW w:w="2279" w:type="dxa"/>
          </w:tcPr>
          <w:p w14:paraId="604A3E98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20</w:t>
            </w:r>
          </w:p>
        </w:tc>
      </w:tr>
      <w:tr w:rsidR="00C20690" w:rsidRPr="00C20690" w14:paraId="14ECA121" w14:textId="77777777" w:rsidTr="00A2574C">
        <w:tc>
          <w:tcPr>
            <w:tcW w:w="2247" w:type="dxa"/>
          </w:tcPr>
          <w:p w14:paraId="6E5E8BF4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 xml:space="preserve">VAN/GEN </w:t>
            </w:r>
          </w:p>
        </w:tc>
        <w:tc>
          <w:tcPr>
            <w:tcW w:w="1637" w:type="dxa"/>
          </w:tcPr>
          <w:p w14:paraId="3C2BFEFC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VAN (6.24)</w:t>
            </w:r>
          </w:p>
        </w:tc>
        <w:tc>
          <w:tcPr>
            <w:tcW w:w="2049" w:type="dxa"/>
          </w:tcPr>
          <w:p w14:paraId="7EE1E063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GEN (25)</w:t>
            </w:r>
          </w:p>
        </w:tc>
        <w:tc>
          <w:tcPr>
            <w:tcW w:w="2279" w:type="dxa"/>
          </w:tcPr>
          <w:p w14:paraId="3A6A23CF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20</w:t>
            </w:r>
          </w:p>
        </w:tc>
      </w:tr>
      <w:tr w:rsidR="00C20690" w:rsidRPr="00C20690" w14:paraId="5A7CE26A" w14:textId="77777777" w:rsidTr="00A2574C">
        <w:tc>
          <w:tcPr>
            <w:tcW w:w="2247" w:type="dxa"/>
          </w:tcPr>
          <w:p w14:paraId="54EE3C2A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 xml:space="preserve">LIN/GEN </w:t>
            </w:r>
          </w:p>
        </w:tc>
        <w:tc>
          <w:tcPr>
            <w:tcW w:w="1637" w:type="dxa"/>
          </w:tcPr>
          <w:p w14:paraId="5286F48B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LIN (6.24)</w:t>
            </w:r>
          </w:p>
        </w:tc>
        <w:tc>
          <w:tcPr>
            <w:tcW w:w="2049" w:type="dxa"/>
          </w:tcPr>
          <w:p w14:paraId="1E6057CF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GEN (25)</w:t>
            </w:r>
          </w:p>
        </w:tc>
        <w:tc>
          <w:tcPr>
            <w:tcW w:w="2279" w:type="dxa"/>
          </w:tcPr>
          <w:p w14:paraId="71155578" w14:textId="77777777" w:rsidR="00C20690" w:rsidRPr="00C20690" w:rsidRDefault="00C20690" w:rsidP="00C20690">
            <w:pPr>
              <w:spacing w:after="0" w:line="240" w:lineRule="auto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20690">
              <w:rPr>
                <w:rFonts w:ascii="Calibri" w:eastAsia="MS Mincho" w:hAnsi="Calibri" w:cs="Times New Roman"/>
                <w:sz w:val="20"/>
                <w:szCs w:val="20"/>
              </w:rPr>
              <w:t>20</w:t>
            </w:r>
          </w:p>
        </w:tc>
      </w:tr>
    </w:tbl>
    <w:p w14:paraId="17BB4A97" w14:textId="0C46135A" w:rsidR="00C20690" w:rsidRPr="003D0324" w:rsidRDefault="00C20690" w:rsidP="003D0324">
      <w:pPr>
        <w:spacing w:after="0" w:line="360" w:lineRule="auto"/>
        <w:rPr>
          <w:rFonts w:ascii="Calibri" w:eastAsia="Times New Roman" w:hAnsi="Calibri" w:cs="Times New Roman"/>
          <w:sz w:val="20"/>
          <w:szCs w:val="20"/>
        </w:rPr>
      </w:pPr>
      <w:r w:rsidRPr="00C20690">
        <w:rPr>
          <w:rFonts w:ascii="Calibri" w:eastAsia="Times New Roman" w:hAnsi="Calibri" w:cs="Times New Roman"/>
          <w:sz w:val="20"/>
          <w:szCs w:val="20"/>
        </w:rPr>
        <w:t>DAP: daptomycin, VAN: vancomycin, RIF: rifampicin, LIN: linezolid, GEN: gentamicin</w:t>
      </w:r>
      <w:bookmarkStart w:id="0" w:name="_GoBack"/>
      <w:bookmarkEnd w:id="0"/>
    </w:p>
    <w:sectPr w:rsidR="00C20690" w:rsidRPr="003D0324" w:rsidSect="00E118C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Roman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pexawr92e9eqetdv0xted19p2efvs0epse&quot;&gt;Reference Antibiotic and persisters Copy&lt;record-ids&gt;&lt;item&gt;87&lt;/item&gt;&lt;/record-ids&gt;&lt;/item&gt;&lt;/Libraries&gt;"/>
  </w:docVars>
  <w:rsids>
    <w:rsidRoot w:val="00E118C9"/>
    <w:rsid w:val="00027B01"/>
    <w:rsid w:val="00043CE3"/>
    <w:rsid w:val="00055F73"/>
    <w:rsid w:val="00075404"/>
    <w:rsid w:val="00081F62"/>
    <w:rsid w:val="00094593"/>
    <w:rsid w:val="000A1C80"/>
    <w:rsid w:val="000C4FEB"/>
    <w:rsid w:val="00100D02"/>
    <w:rsid w:val="0011420A"/>
    <w:rsid w:val="001150DC"/>
    <w:rsid w:val="00131157"/>
    <w:rsid w:val="0013757C"/>
    <w:rsid w:val="00137EB8"/>
    <w:rsid w:val="00152349"/>
    <w:rsid w:val="001542DA"/>
    <w:rsid w:val="001624F3"/>
    <w:rsid w:val="001661D3"/>
    <w:rsid w:val="001663A8"/>
    <w:rsid w:val="00166492"/>
    <w:rsid w:val="0017522D"/>
    <w:rsid w:val="001B2417"/>
    <w:rsid w:val="001D65ED"/>
    <w:rsid w:val="00207337"/>
    <w:rsid w:val="00220BAC"/>
    <w:rsid w:val="002403BB"/>
    <w:rsid w:val="00261BF5"/>
    <w:rsid w:val="002807FD"/>
    <w:rsid w:val="002A2B7F"/>
    <w:rsid w:val="002B4BDE"/>
    <w:rsid w:val="002D27DD"/>
    <w:rsid w:val="002E4EFF"/>
    <w:rsid w:val="002F582E"/>
    <w:rsid w:val="00301EC5"/>
    <w:rsid w:val="00311929"/>
    <w:rsid w:val="00335479"/>
    <w:rsid w:val="003553DD"/>
    <w:rsid w:val="0036340F"/>
    <w:rsid w:val="003661E7"/>
    <w:rsid w:val="00367215"/>
    <w:rsid w:val="00373514"/>
    <w:rsid w:val="003749F7"/>
    <w:rsid w:val="0038787D"/>
    <w:rsid w:val="003A01D2"/>
    <w:rsid w:val="003B1A83"/>
    <w:rsid w:val="003D0324"/>
    <w:rsid w:val="0041591D"/>
    <w:rsid w:val="00423965"/>
    <w:rsid w:val="00424D06"/>
    <w:rsid w:val="00440B1F"/>
    <w:rsid w:val="0046060F"/>
    <w:rsid w:val="00467F74"/>
    <w:rsid w:val="00474166"/>
    <w:rsid w:val="00485F13"/>
    <w:rsid w:val="004B76F2"/>
    <w:rsid w:val="004C5A33"/>
    <w:rsid w:val="004D1C84"/>
    <w:rsid w:val="0052110A"/>
    <w:rsid w:val="00522882"/>
    <w:rsid w:val="0053136C"/>
    <w:rsid w:val="005353B8"/>
    <w:rsid w:val="005702F9"/>
    <w:rsid w:val="0057377C"/>
    <w:rsid w:val="00575D59"/>
    <w:rsid w:val="005A1A63"/>
    <w:rsid w:val="005B4335"/>
    <w:rsid w:val="005F1087"/>
    <w:rsid w:val="00600263"/>
    <w:rsid w:val="00615413"/>
    <w:rsid w:val="00616787"/>
    <w:rsid w:val="00652107"/>
    <w:rsid w:val="00672498"/>
    <w:rsid w:val="006A61AC"/>
    <w:rsid w:val="006C3987"/>
    <w:rsid w:val="006E5835"/>
    <w:rsid w:val="006F39F3"/>
    <w:rsid w:val="006F4030"/>
    <w:rsid w:val="00714A5A"/>
    <w:rsid w:val="00720043"/>
    <w:rsid w:val="007369A1"/>
    <w:rsid w:val="0073798C"/>
    <w:rsid w:val="007616F8"/>
    <w:rsid w:val="007639B9"/>
    <w:rsid w:val="00780544"/>
    <w:rsid w:val="007A1B1D"/>
    <w:rsid w:val="007A222D"/>
    <w:rsid w:val="007D59FF"/>
    <w:rsid w:val="00835939"/>
    <w:rsid w:val="008B2A69"/>
    <w:rsid w:val="008C4A31"/>
    <w:rsid w:val="008D3514"/>
    <w:rsid w:val="008D5CF4"/>
    <w:rsid w:val="008E57A7"/>
    <w:rsid w:val="00900EA9"/>
    <w:rsid w:val="00902D05"/>
    <w:rsid w:val="00913875"/>
    <w:rsid w:val="00915DAD"/>
    <w:rsid w:val="00924FA3"/>
    <w:rsid w:val="0097250B"/>
    <w:rsid w:val="00981608"/>
    <w:rsid w:val="009A1469"/>
    <w:rsid w:val="009B3636"/>
    <w:rsid w:val="009C02C5"/>
    <w:rsid w:val="009C0CD2"/>
    <w:rsid w:val="009F399D"/>
    <w:rsid w:val="00A0601D"/>
    <w:rsid w:val="00A2574C"/>
    <w:rsid w:val="00A31576"/>
    <w:rsid w:val="00A36FAF"/>
    <w:rsid w:val="00A4597E"/>
    <w:rsid w:val="00A52B9E"/>
    <w:rsid w:val="00A60CCF"/>
    <w:rsid w:val="00A61A1B"/>
    <w:rsid w:val="00A75B53"/>
    <w:rsid w:val="00A8487C"/>
    <w:rsid w:val="00A87264"/>
    <w:rsid w:val="00A90868"/>
    <w:rsid w:val="00AA626C"/>
    <w:rsid w:val="00AC5F92"/>
    <w:rsid w:val="00AD2ABB"/>
    <w:rsid w:val="00AD400E"/>
    <w:rsid w:val="00AF53DC"/>
    <w:rsid w:val="00B0091D"/>
    <w:rsid w:val="00B013AE"/>
    <w:rsid w:val="00B02E1F"/>
    <w:rsid w:val="00B03153"/>
    <w:rsid w:val="00B04930"/>
    <w:rsid w:val="00B30F04"/>
    <w:rsid w:val="00B566FF"/>
    <w:rsid w:val="00B878BC"/>
    <w:rsid w:val="00B94A6A"/>
    <w:rsid w:val="00BD5732"/>
    <w:rsid w:val="00BE3EF1"/>
    <w:rsid w:val="00BE5201"/>
    <w:rsid w:val="00BF7E5D"/>
    <w:rsid w:val="00C01EBA"/>
    <w:rsid w:val="00C07CB5"/>
    <w:rsid w:val="00C20690"/>
    <w:rsid w:val="00C46FDA"/>
    <w:rsid w:val="00C56E01"/>
    <w:rsid w:val="00C60038"/>
    <w:rsid w:val="00C67DE6"/>
    <w:rsid w:val="00C76F21"/>
    <w:rsid w:val="00C835BB"/>
    <w:rsid w:val="00C84908"/>
    <w:rsid w:val="00CA1D51"/>
    <w:rsid w:val="00CB1B28"/>
    <w:rsid w:val="00CE747E"/>
    <w:rsid w:val="00D46F20"/>
    <w:rsid w:val="00D67E20"/>
    <w:rsid w:val="00D75B65"/>
    <w:rsid w:val="00D909B2"/>
    <w:rsid w:val="00DA25B8"/>
    <w:rsid w:val="00DA29BF"/>
    <w:rsid w:val="00DE54CF"/>
    <w:rsid w:val="00E05C32"/>
    <w:rsid w:val="00E10401"/>
    <w:rsid w:val="00E118C9"/>
    <w:rsid w:val="00E146F5"/>
    <w:rsid w:val="00E32D9E"/>
    <w:rsid w:val="00E468B7"/>
    <w:rsid w:val="00E510C1"/>
    <w:rsid w:val="00E52F6D"/>
    <w:rsid w:val="00E57F7D"/>
    <w:rsid w:val="00E6236D"/>
    <w:rsid w:val="00E63649"/>
    <w:rsid w:val="00E7447B"/>
    <w:rsid w:val="00E83742"/>
    <w:rsid w:val="00E937EC"/>
    <w:rsid w:val="00E93888"/>
    <w:rsid w:val="00E97F92"/>
    <w:rsid w:val="00EB2205"/>
    <w:rsid w:val="00EC342E"/>
    <w:rsid w:val="00ED3C53"/>
    <w:rsid w:val="00ED6893"/>
    <w:rsid w:val="00EE78A8"/>
    <w:rsid w:val="00EF12DB"/>
    <w:rsid w:val="00F31A85"/>
    <w:rsid w:val="00F37EEA"/>
    <w:rsid w:val="00F41B3A"/>
    <w:rsid w:val="00F64693"/>
    <w:rsid w:val="00F7366C"/>
    <w:rsid w:val="00F8777C"/>
    <w:rsid w:val="00FA2AF6"/>
    <w:rsid w:val="00FC7FA9"/>
    <w:rsid w:val="00FD17E8"/>
    <w:rsid w:val="00FE3D14"/>
    <w:rsid w:val="00FE54AD"/>
    <w:rsid w:val="00FE5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1E878"/>
  <w15:chartTrackingRefBased/>
  <w15:docId w15:val="{DB9C413D-EE17-4D84-B24C-86C8FD05C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E118C9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118C9"/>
  </w:style>
  <w:style w:type="paragraph" w:styleId="CommentText">
    <w:name w:val="annotation text"/>
    <w:basedOn w:val="Normal"/>
    <w:link w:val="CommentTextChar"/>
    <w:uiPriority w:val="99"/>
    <w:semiHidden/>
    <w:unhideWhenUsed/>
    <w:rsid w:val="00E118C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18C9"/>
    <w:rPr>
      <w:rFonts w:eastAsiaTheme="minorEastAsia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118C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18C9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118C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18C9"/>
    <w:rPr>
      <w:rFonts w:ascii="Calibri" w:eastAsiaTheme="minorEastAsia" w:hAnsi="Calibri"/>
      <w:noProof/>
    </w:rPr>
  </w:style>
  <w:style w:type="paragraph" w:customStyle="1" w:styleId="Default">
    <w:name w:val="Default"/>
    <w:rsid w:val="00BE520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Roman" w:eastAsia="Arial Unicode MS" w:hAnsi="Arial Unicode MS" w:cs="Arial Unicode MS"/>
      <w:color w:val="000000"/>
      <w:sz w:val="18"/>
      <w:szCs w:val="18"/>
      <w:bdr w:val="nil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1150D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0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0DC"/>
    <w:rPr>
      <w:rFonts w:ascii="Segoe UI" w:eastAsiaTheme="minorEastAsia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EC34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E54C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E54CF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E54CF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C20690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89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893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an Sahukhal</dc:creator>
  <cp:keywords/>
  <dc:description/>
  <cp:lastModifiedBy>Gyan Sahukhal</cp:lastModifiedBy>
  <cp:revision>4</cp:revision>
  <cp:lastPrinted>2017-07-17T15:22:00Z</cp:lastPrinted>
  <dcterms:created xsi:type="dcterms:W3CDTF">2017-07-24T15:14:00Z</dcterms:created>
  <dcterms:modified xsi:type="dcterms:W3CDTF">2017-07-24T15:18:00Z</dcterms:modified>
</cp:coreProperties>
</file>